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5"/>
        <w:gridCol w:w="733"/>
        <w:gridCol w:w="3069"/>
        <w:gridCol w:w="3117"/>
        <w:gridCol w:w="986"/>
      </w:tblGrid>
      <w:tr w:rsidR="00584969" w:rsidRPr="00584969" w14:paraId="34B62257" w14:textId="77777777" w:rsidTr="00584969">
        <w:trPr>
          <w:trHeight w:val="570"/>
        </w:trPr>
        <w:tc>
          <w:tcPr>
            <w:tcW w:w="114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8903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upplemental Table 1. Comparison between </w:t>
            </w:r>
            <w:r w:rsidRPr="0058496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 and high ABC groups in the entire</w:t>
            </w: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</w:tr>
      <w:tr w:rsidR="00584969" w:rsidRPr="00584969" w14:paraId="054A5688" w14:textId="77777777" w:rsidTr="00584969">
        <w:trPr>
          <w:trHeight w:val="570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2CCF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ECCD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21A7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ow ABC </w:t>
            </w:r>
            <w:r w:rsidRPr="00584969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 = 822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7F1D1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igh ABC </w:t>
            </w:r>
            <w:r w:rsidRPr="00584969">
              <w:rPr>
                <w:rFonts w:ascii="Times New Roman" w:eastAsia="游ゴシック" w:hAnsi="Times New Roman" w:cs="Times New Roman"/>
                <w:kern w:val="0"/>
                <w:sz w:val="22"/>
              </w:rPr>
              <w:t>group</w:t>
            </w: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 = 79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9E50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Pr="00584969">
              <w:rPr>
                <w:rFonts w:ascii="Times New Roman" w:eastAsia="游ゴシック" w:hAnsi="Times New Roman" w:cs="Times New Roman"/>
                <w:kern w:val="0"/>
                <w:sz w:val="22"/>
              </w:rPr>
              <w:t>-value</w:t>
            </w:r>
          </w:p>
        </w:tc>
      </w:tr>
      <w:tr w:rsidR="00584969" w:rsidRPr="00584969" w14:paraId="6FB0A288" w14:textId="77777777" w:rsidTr="00584969">
        <w:trPr>
          <w:trHeight w:val="36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4F70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operative therapy</w:t>
            </w: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3FBA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359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4 (21.2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00AF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7 (14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343C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84969" w:rsidRPr="00584969" w14:paraId="02B22ECB" w14:textId="77777777" w:rsidTr="00584969">
        <w:trPr>
          <w:trHeight w:val="36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935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A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58E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29BB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 (7.3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A90D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 (3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2174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4969" w:rsidRPr="00584969" w14:paraId="73A7B043" w14:textId="77777777" w:rsidTr="00584969">
        <w:trPr>
          <w:trHeight w:val="36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873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AC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7D2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EBEC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 (11.1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82B8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 (5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9958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4969" w:rsidRPr="00584969" w14:paraId="68B97240" w14:textId="77777777" w:rsidTr="00584969">
        <w:trPr>
          <w:trHeight w:val="3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FEBE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Unspecified TAI or TAC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100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ECC3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 (18.0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C491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 (14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AC57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4969" w:rsidRPr="00584969" w14:paraId="79F539AD" w14:textId="77777777" w:rsidTr="00584969">
        <w:trPr>
          <w:trHeight w:val="970"/>
        </w:trPr>
        <w:tc>
          <w:tcPr>
            <w:tcW w:w="1140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E9C7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s are expressed as number (%)</w:t>
            </w: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ABC, </w:t>
            </w:r>
            <w:proofErr w:type="spellStart"/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bumin</w:t>
            </w:r>
            <w:r w:rsidRPr="00584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×</w:t>
            </w: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utyrylcholinesterase</w:t>
            </w:r>
            <w:proofErr w:type="spellEnd"/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; TAI, Transcatheter arterial infusion; TACE, Transcatheter arterial chemoembolization</w:t>
            </w:r>
          </w:p>
        </w:tc>
      </w:tr>
    </w:tbl>
    <w:p w14:paraId="1A468D9F" w14:textId="77777777" w:rsidR="004B18AB" w:rsidRDefault="004B18AB"/>
    <w:p w14:paraId="129DE2DF" w14:textId="77777777" w:rsidR="00584969" w:rsidRDefault="00584969"/>
    <w:p w14:paraId="41FB480A" w14:textId="77777777" w:rsidR="00584969" w:rsidRDefault="00584969"/>
    <w:p w14:paraId="1B498D45" w14:textId="77777777" w:rsidR="00584969" w:rsidRDefault="00584969"/>
    <w:p w14:paraId="4BF4703C" w14:textId="77777777" w:rsidR="00584969" w:rsidRDefault="00584969"/>
    <w:p w14:paraId="5B0A3955" w14:textId="77777777" w:rsidR="00584969" w:rsidRDefault="00584969"/>
    <w:p w14:paraId="4F38137B" w14:textId="77777777" w:rsidR="00584969" w:rsidRDefault="00584969"/>
    <w:p w14:paraId="5E534F56" w14:textId="77777777" w:rsidR="00584969" w:rsidRDefault="00584969"/>
    <w:p w14:paraId="48A396BF" w14:textId="77777777" w:rsidR="00584969" w:rsidRDefault="00584969">
      <w:pPr>
        <w:rPr>
          <w:rFonts w:hint="eastAsia"/>
        </w:rPr>
      </w:pPr>
    </w:p>
    <w:tbl>
      <w:tblPr>
        <w:tblW w:w="9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755"/>
        <w:gridCol w:w="3160"/>
        <w:gridCol w:w="3209"/>
        <w:gridCol w:w="914"/>
      </w:tblGrid>
      <w:tr w:rsidR="00584969" w:rsidRPr="00584969" w14:paraId="00EAC52E" w14:textId="77777777" w:rsidTr="00584969">
        <w:trPr>
          <w:trHeight w:val="570"/>
        </w:trPr>
        <w:tc>
          <w:tcPr>
            <w:tcW w:w="988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B3B3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upplemental Table 2. Comparison between </w:t>
            </w:r>
            <w:r w:rsidRPr="0058496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 and high ABC groups in the entire</w:t>
            </w: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</w:tr>
      <w:tr w:rsidR="00584969" w:rsidRPr="00584969" w14:paraId="578E4BA1" w14:textId="77777777" w:rsidTr="00584969">
        <w:trPr>
          <w:trHeight w:val="57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1F72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38EC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993D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 ABC group (n = 822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9B65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h ABC group (n = 79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2A2F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Pr="00584969">
              <w:rPr>
                <w:rFonts w:ascii="Times New Roman" w:eastAsia="游ゴシック" w:hAnsi="Times New Roman" w:cs="Times New Roman"/>
                <w:kern w:val="0"/>
                <w:sz w:val="22"/>
              </w:rPr>
              <w:t>-value</w:t>
            </w:r>
          </w:p>
        </w:tc>
      </w:tr>
      <w:tr w:rsidR="00584969" w:rsidRPr="00584969" w14:paraId="460303B0" w14:textId="77777777" w:rsidTr="00584969">
        <w:trPr>
          <w:trHeight w:val="4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163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SA-PS </w:t>
            </w:r>
            <w:r w:rsidRPr="00584969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584969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6AE6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B6A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 (7.5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C4BF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4.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BB2A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584969" w:rsidRPr="00584969" w14:paraId="39803373" w14:textId="77777777" w:rsidTr="00584969">
        <w:trPr>
          <w:trHeight w:val="970"/>
        </w:trPr>
        <w:tc>
          <w:tcPr>
            <w:tcW w:w="988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5113" w14:textId="77777777" w:rsidR="00584969" w:rsidRPr="00584969" w:rsidRDefault="00584969" w:rsidP="005849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s are expressed as number (%)</w:t>
            </w: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ABC, </w:t>
            </w:r>
            <w:proofErr w:type="spellStart"/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bumin</w:t>
            </w:r>
            <w:r w:rsidRPr="005849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×</w:t>
            </w:r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utyrylcholinesterase</w:t>
            </w:r>
            <w:proofErr w:type="spellEnd"/>
            <w:r w:rsidRPr="005849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; ASA-PS, American Society of Anesthesiologists Physical Status </w:t>
            </w:r>
          </w:p>
        </w:tc>
      </w:tr>
    </w:tbl>
    <w:p w14:paraId="1E1F50DA" w14:textId="77777777" w:rsidR="00584969" w:rsidRPr="00584969" w:rsidRDefault="00584969">
      <w:pPr>
        <w:rPr>
          <w:rFonts w:hint="eastAsia"/>
        </w:rPr>
      </w:pPr>
    </w:p>
    <w:sectPr w:rsidR="00584969" w:rsidRPr="00584969" w:rsidSect="0058496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69"/>
    <w:rsid w:val="00372504"/>
    <w:rsid w:val="004B18AB"/>
    <w:rsid w:val="0058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321E1D"/>
  <w15:chartTrackingRefBased/>
  <w15:docId w15:val="{7B12E2AE-F9E4-4F95-AC98-466A6521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49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49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49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49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49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49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49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49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49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49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49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496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8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4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49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49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4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49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49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49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49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496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49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4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49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849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34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志 田所</dc:creator>
  <cp:keywords/>
  <dc:description/>
  <cp:lastModifiedBy>剛志 田所</cp:lastModifiedBy>
  <cp:revision>1</cp:revision>
  <dcterms:created xsi:type="dcterms:W3CDTF">2024-11-09T13:34:00Z</dcterms:created>
  <dcterms:modified xsi:type="dcterms:W3CDTF">2024-11-09T13:36:00Z</dcterms:modified>
</cp:coreProperties>
</file>